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C11CA" w14:textId="6E20DB28" w:rsidR="003777AC" w:rsidRDefault="003777AC" w:rsidP="00CA120B">
      <w:r w:rsidRPr="003777AC">
        <w:rPr>
          <w:b/>
          <w:bCs/>
        </w:rPr>
        <w:t>S</w:t>
      </w:r>
      <w:r w:rsidR="00894B96">
        <w:rPr>
          <w:b/>
          <w:bCs/>
        </w:rPr>
        <w:t>1</w:t>
      </w:r>
      <w:r w:rsidRPr="003777AC">
        <w:rPr>
          <w:b/>
          <w:bCs/>
        </w:rPr>
        <w:t xml:space="preserve"> Table</w:t>
      </w:r>
      <w:r w:rsidR="00931D2F">
        <w:rPr>
          <w:b/>
          <w:bCs/>
        </w:rPr>
        <w:t xml:space="preserve">. </w:t>
      </w:r>
      <w:r w:rsidR="00030A2B">
        <w:rPr>
          <w:b/>
          <w:bCs/>
        </w:rPr>
        <w:t>German</w:t>
      </w:r>
      <w:r w:rsidR="00D409CF">
        <w:rPr>
          <w:b/>
          <w:bCs/>
        </w:rPr>
        <w:t xml:space="preserve"> and English</w:t>
      </w:r>
      <w:r w:rsidR="00030A2B">
        <w:rPr>
          <w:b/>
          <w:bCs/>
        </w:rPr>
        <w:t xml:space="preserve"> </w:t>
      </w:r>
      <w:r w:rsidR="00894B96">
        <w:rPr>
          <w:b/>
          <w:bCs/>
        </w:rPr>
        <w:t>items</w:t>
      </w:r>
      <w:r w:rsidR="00030A2B">
        <w:rPr>
          <w:b/>
          <w:bCs/>
        </w:rPr>
        <w:t xml:space="preserve"> of the </w:t>
      </w:r>
      <w:r w:rsidR="00925266">
        <w:rPr>
          <w:b/>
          <w:bCs/>
        </w:rPr>
        <w:t xml:space="preserve">Epistemic Trust, Mistrust and Credulity </w:t>
      </w:r>
      <w:r w:rsidR="00546931">
        <w:rPr>
          <w:b/>
          <w:bCs/>
        </w:rPr>
        <w:t>–</w:t>
      </w:r>
      <w:r w:rsidR="00894B96">
        <w:rPr>
          <w:b/>
          <w:bCs/>
        </w:rPr>
        <w:t xml:space="preserve"> </w:t>
      </w:r>
      <w:r w:rsidR="00925266">
        <w:rPr>
          <w:b/>
          <w:bCs/>
        </w:rPr>
        <w:t>Questionnaire</w:t>
      </w:r>
      <w:r w:rsidR="00546931">
        <w:rPr>
          <w:b/>
          <w:bCs/>
        </w:rPr>
        <w:t>.</w:t>
      </w:r>
    </w:p>
    <w:p w14:paraId="7F972D41" w14:textId="77777777" w:rsidR="003777AC" w:rsidRDefault="003777AC"/>
    <w:tbl>
      <w:tblPr>
        <w:tblStyle w:val="Tabellenraster"/>
        <w:tblW w:w="8972" w:type="dxa"/>
        <w:tblInd w:w="-113" w:type="dxa"/>
        <w:tblLook w:val="04A0" w:firstRow="1" w:lastRow="0" w:firstColumn="1" w:lastColumn="0" w:noHBand="0" w:noVBand="1"/>
      </w:tblPr>
      <w:tblGrid>
        <w:gridCol w:w="950"/>
        <w:gridCol w:w="963"/>
        <w:gridCol w:w="2926"/>
        <w:gridCol w:w="3010"/>
        <w:gridCol w:w="1123"/>
      </w:tblGrid>
      <w:tr w:rsidR="00543F6F" w:rsidRPr="007436FE" w14:paraId="38AFF3D7" w14:textId="77777777" w:rsidTr="005561A2">
        <w:trPr>
          <w:trHeight w:val="1123"/>
        </w:trPr>
        <w:tc>
          <w:tcPr>
            <w:tcW w:w="950" w:type="dxa"/>
          </w:tcPr>
          <w:p w14:paraId="65B00D39" w14:textId="77777777" w:rsidR="00543F6F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Item number</w:t>
            </w:r>
          </w:p>
          <w:p w14:paraId="2DF8323A" w14:textId="77777777" w:rsidR="00543F6F" w:rsidRPr="00B7268C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(15-item scale)</w:t>
            </w:r>
          </w:p>
        </w:tc>
        <w:tc>
          <w:tcPr>
            <w:tcW w:w="963" w:type="dxa"/>
          </w:tcPr>
          <w:p w14:paraId="25ABB1D7" w14:textId="77777777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Item’s original number</w:t>
            </w:r>
            <w:r>
              <w:rPr>
                <w:lang w:val="en-US"/>
              </w:rPr>
              <w:t xml:space="preserve"> (18-item scale)</w:t>
            </w:r>
          </w:p>
        </w:tc>
        <w:tc>
          <w:tcPr>
            <w:tcW w:w="2926" w:type="dxa"/>
          </w:tcPr>
          <w:p w14:paraId="547EEBDE" w14:textId="240EBA1D" w:rsidR="00543F6F" w:rsidRPr="00B7268C" w:rsidRDefault="00E23175" w:rsidP="00BA266A">
            <w:pPr>
              <w:rPr>
                <w:lang w:val="en-US"/>
              </w:rPr>
            </w:pPr>
            <w:r>
              <w:rPr>
                <w:lang w:val="en-US"/>
              </w:rPr>
              <w:t>German i</w:t>
            </w:r>
            <w:r w:rsidR="00400999">
              <w:rPr>
                <w:lang w:val="en-US"/>
              </w:rPr>
              <w:t>tem</w:t>
            </w:r>
          </w:p>
        </w:tc>
        <w:tc>
          <w:tcPr>
            <w:tcW w:w="3010" w:type="dxa"/>
          </w:tcPr>
          <w:p w14:paraId="5F1FF83B" w14:textId="7FB97C83" w:rsidR="00543F6F" w:rsidRPr="00B7268C" w:rsidRDefault="00E23175" w:rsidP="00BA266A">
            <w:pPr>
              <w:rPr>
                <w:lang w:val="en-US"/>
              </w:rPr>
            </w:pPr>
            <w:r>
              <w:rPr>
                <w:lang w:val="en-US"/>
              </w:rPr>
              <w:t>English i</w:t>
            </w:r>
            <w:r w:rsidR="00543F6F" w:rsidRPr="00B7268C">
              <w:rPr>
                <w:lang w:val="en-US"/>
              </w:rPr>
              <w:t>tem</w:t>
            </w:r>
          </w:p>
        </w:tc>
        <w:tc>
          <w:tcPr>
            <w:tcW w:w="1123" w:type="dxa"/>
          </w:tcPr>
          <w:p w14:paraId="0BC5A74D" w14:textId="33938CF9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Subscale</w:t>
            </w:r>
          </w:p>
        </w:tc>
      </w:tr>
      <w:tr w:rsidR="00543F6F" w:rsidRPr="007436FE" w14:paraId="34CC5540" w14:textId="77777777" w:rsidTr="005561A2">
        <w:trPr>
          <w:trHeight w:val="834"/>
        </w:trPr>
        <w:tc>
          <w:tcPr>
            <w:tcW w:w="950" w:type="dxa"/>
          </w:tcPr>
          <w:p w14:paraId="512A41CA" w14:textId="77777777" w:rsidR="00543F6F" w:rsidRPr="00B7268C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3" w:type="dxa"/>
          </w:tcPr>
          <w:p w14:paraId="5D2AD58C" w14:textId="77777777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1</w:t>
            </w:r>
          </w:p>
        </w:tc>
        <w:tc>
          <w:tcPr>
            <w:tcW w:w="2926" w:type="dxa"/>
          </w:tcPr>
          <w:p w14:paraId="2EA4557D" w14:textId="77777777" w:rsidR="000C6E2B" w:rsidRPr="000C6E2B" w:rsidRDefault="000C6E2B" w:rsidP="00BA266A">
            <w:pPr>
              <w:rPr>
                <w:lang w:val="de-DE"/>
              </w:rPr>
            </w:pPr>
            <w:r w:rsidRPr="000C6E2B">
              <w:rPr>
                <w:lang w:val="de-DE"/>
              </w:rPr>
              <w:t>Ich frage üblicherweise andere um Rat, wenn ich</w:t>
            </w:r>
          </w:p>
          <w:p w14:paraId="585C0FBE" w14:textId="71705B46" w:rsidR="00543F6F" w:rsidRPr="00B7268C" w:rsidRDefault="000C6E2B" w:rsidP="00BA266A">
            <w:pPr>
              <w:rPr>
                <w:lang w:val="en-US"/>
              </w:rPr>
            </w:pPr>
            <w:proofErr w:type="spellStart"/>
            <w:r w:rsidRPr="000C6E2B">
              <w:rPr>
                <w:lang w:val="en-US"/>
              </w:rPr>
              <w:t>persönliche</w:t>
            </w:r>
            <w:proofErr w:type="spellEnd"/>
            <w:r w:rsidRPr="000C6E2B">
              <w:rPr>
                <w:lang w:val="en-US"/>
              </w:rPr>
              <w:t xml:space="preserve"> </w:t>
            </w:r>
            <w:proofErr w:type="spellStart"/>
            <w:r w:rsidRPr="000C6E2B">
              <w:rPr>
                <w:lang w:val="en-US"/>
              </w:rPr>
              <w:t>Probleme</w:t>
            </w:r>
            <w:proofErr w:type="spellEnd"/>
            <w:r w:rsidRPr="000C6E2B">
              <w:rPr>
                <w:lang w:val="en-US"/>
              </w:rPr>
              <w:t xml:space="preserve"> </w:t>
            </w:r>
            <w:proofErr w:type="spellStart"/>
            <w:r w:rsidRPr="000C6E2B">
              <w:rPr>
                <w:lang w:val="en-US"/>
              </w:rPr>
              <w:t>habe</w:t>
            </w:r>
            <w:proofErr w:type="spellEnd"/>
            <w:r w:rsidRPr="000C6E2B">
              <w:rPr>
                <w:lang w:val="en-US"/>
              </w:rPr>
              <w:t>.</w:t>
            </w:r>
          </w:p>
        </w:tc>
        <w:tc>
          <w:tcPr>
            <w:tcW w:w="3010" w:type="dxa"/>
          </w:tcPr>
          <w:p w14:paraId="36BF51EF" w14:textId="66FB78F4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I usually ask people for advice when I have a personal problem.</w:t>
            </w:r>
          </w:p>
        </w:tc>
        <w:tc>
          <w:tcPr>
            <w:tcW w:w="1123" w:type="dxa"/>
          </w:tcPr>
          <w:p w14:paraId="2DD739AC" w14:textId="5929024F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Trust</w:t>
            </w:r>
          </w:p>
        </w:tc>
      </w:tr>
      <w:tr w:rsidR="00543F6F" w:rsidRPr="007436FE" w14:paraId="163683D0" w14:textId="77777777" w:rsidTr="005561A2">
        <w:trPr>
          <w:trHeight w:val="1379"/>
        </w:trPr>
        <w:tc>
          <w:tcPr>
            <w:tcW w:w="950" w:type="dxa"/>
          </w:tcPr>
          <w:p w14:paraId="1DEF42F5" w14:textId="77777777" w:rsidR="00543F6F" w:rsidRPr="00B7268C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63" w:type="dxa"/>
          </w:tcPr>
          <w:p w14:paraId="7EE86826" w14:textId="77777777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2</w:t>
            </w:r>
          </w:p>
        </w:tc>
        <w:tc>
          <w:tcPr>
            <w:tcW w:w="2926" w:type="dxa"/>
          </w:tcPr>
          <w:p w14:paraId="7DBBC7DB" w14:textId="77777777" w:rsidR="00FD0466" w:rsidRPr="00FD0466" w:rsidRDefault="00FD0466" w:rsidP="00BA266A">
            <w:pPr>
              <w:rPr>
                <w:lang w:val="de-DE"/>
              </w:rPr>
            </w:pPr>
            <w:r w:rsidRPr="00FD0466">
              <w:rPr>
                <w:lang w:val="de-DE"/>
              </w:rPr>
              <w:t>Ich finde es leichter, Informationen zu vertrauen</w:t>
            </w:r>
          </w:p>
          <w:p w14:paraId="27EF16C5" w14:textId="77777777" w:rsidR="00FD0466" w:rsidRPr="00FD0466" w:rsidRDefault="00FD0466" w:rsidP="00BA266A">
            <w:pPr>
              <w:rPr>
                <w:lang w:val="de-DE"/>
              </w:rPr>
            </w:pPr>
            <w:r w:rsidRPr="00FD0466">
              <w:rPr>
                <w:lang w:val="de-DE"/>
              </w:rPr>
              <w:t>und aufzunehmen, wenn sie von jemandem</w:t>
            </w:r>
          </w:p>
          <w:p w14:paraId="7286BA6D" w14:textId="1A4940EF" w:rsidR="00543F6F" w:rsidRPr="00FD0466" w:rsidRDefault="00FD0466" w:rsidP="00BA266A">
            <w:pPr>
              <w:rPr>
                <w:lang w:val="de-DE"/>
              </w:rPr>
            </w:pPr>
            <w:r w:rsidRPr="00FD0466">
              <w:rPr>
                <w:lang w:val="de-DE"/>
              </w:rPr>
              <w:t>stammen, der mich gut kennt.</w:t>
            </w:r>
          </w:p>
        </w:tc>
        <w:tc>
          <w:tcPr>
            <w:tcW w:w="3010" w:type="dxa"/>
          </w:tcPr>
          <w:p w14:paraId="6DF51C97" w14:textId="090DD3E5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I find information easier to trust and absorb when it comes from someone who knows me well.</w:t>
            </w:r>
          </w:p>
        </w:tc>
        <w:tc>
          <w:tcPr>
            <w:tcW w:w="1123" w:type="dxa"/>
          </w:tcPr>
          <w:p w14:paraId="06B9852B" w14:textId="62E1032B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Trust</w:t>
            </w:r>
          </w:p>
        </w:tc>
      </w:tr>
      <w:tr w:rsidR="00543F6F" w:rsidRPr="007436FE" w14:paraId="4B997A07" w14:textId="77777777" w:rsidTr="005561A2">
        <w:trPr>
          <w:trHeight w:val="1113"/>
        </w:trPr>
        <w:tc>
          <w:tcPr>
            <w:tcW w:w="950" w:type="dxa"/>
          </w:tcPr>
          <w:p w14:paraId="446B7716" w14:textId="77777777" w:rsidR="00543F6F" w:rsidRPr="0076065F" w:rsidRDefault="00543F6F" w:rsidP="00BA266A">
            <w:pPr>
              <w:rPr>
                <w:i/>
                <w:iCs/>
                <w:lang w:val="en-US"/>
              </w:rPr>
            </w:pPr>
            <w:r w:rsidRPr="0076065F">
              <w:rPr>
                <w:i/>
                <w:iCs/>
                <w:lang w:val="en-US"/>
              </w:rPr>
              <w:t>3</w:t>
            </w:r>
          </w:p>
        </w:tc>
        <w:tc>
          <w:tcPr>
            <w:tcW w:w="963" w:type="dxa"/>
          </w:tcPr>
          <w:p w14:paraId="69C46D7E" w14:textId="77777777" w:rsidR="00543F6F" w:rsidRPr="0076065F" w:rsidRDefault="00543F6F" w:rsidP="00BA266A">
            <w:pPr>
              <w:rPr>
                <w:i/>
                <w:iCs/>
                <w:lang w:val="en-US"/>
              </w:rPr>
            </w:pPr>
            <w:r w:rsidRPr="0076065F">
              <w:rPr>
                <w:i/>
                <w:iCs/>
                <w:lang w:val="en-US"/>
              </w:rPr>
              <w:t>3</w:t>
            </w:r>
          </w:p>
        </w:tc>
        <w:tc>
          <w:tcPr>
            <w:tcW w:w="2926" w:type="dxa"/>
          </w:tcPr>
          <w:p w14:paraId="47EA9509" w14:textId="77777777" w:rsidR="0020643E" w:rsidRPr="0076065F" w:rsidRDefault="0020643E" w:rsidP="00BA266A">
            <w:pPr>
              <w:rPr>
                <w:i/>
                <w:iCs/>
                <w:lang w:val="de-DE"/>
              </w:rPr>
            </w:pPr>
            <w:r w:rsidRPr="0076065F">
              <w:rPr>
                <w:i/>
                <w:iCs/>
                <w:lang w:val="de-DE"/>
              </w:rPr>
              <w:t>Ich bevorzuge, Dinge im Internet selbst herauszufinden,</w:t>
            </w:r>
          </w:p>
          <w:p w14:paraId="2A44680A" w14:textId="0D6445A7" w:rsidR="00543F6F" w:rsidRPr="0076065F" w:rsidRDefault="0020643E" w:rsidP="00BA266A">
            <w:pPr>
              <w:rPr>
                <w:i/>
                <w:iCs/>
                <w:lang w:val="de-DE"/>
              </w:rPr>
            </w:pPr>
            <w:r w:rsidRPr="0076065F">
              <w:rPr>
                <w:i/>
                <w:iCs/>
                <w:lang w:val="de-DE"/>
              </w:rPr>
              <w:t>statt andere um Informationen zu bitten.</w:t>
            </w:r>
          </w:p>
        </w:tc>
        <w:tc>
          <w:tcPr>
            <w:tcW w:w="3010" w:type="dxa"/>
          </w:tcPr>
          <w:p w14:paraId="0F2ACD86" w14:textId="5499C5C1" w:rsidR="00543F6F" w:rsidRPr="0076065F" w:rsidRDefault="00543F6F" w:rsidP="00BA266A">
            <w:pPr>
              <w:rPr>
                <w:i/>
                <w:iCs/>
                <w:lang w:val="en-US"/>
              </w:rPr>
            </w:pPr>
            <w:r w:rsidRPr="0076065F">
              <w:rPr>
                <w:i/>
                <w:iCs/>
                <w:lang w:val="en-US"/>
              </w:rPr>
              <w:t>I’d prefer to find things out for myself on the internet rather than asking people for information.</w:t>
            </w:r>
          </w:p>
        </w:tc>
        <w:tc>
          <w:tcPr>
            <w:tcW w:w="1123" w:type="dxa"/>
          </w:tcPr>
          <w:p w14:paraId="10E8BCA3" w14:textId="5D796F3D" w:rsidR="00543F6F" w:rsidRPr="0076065F" w:rsidRDefault="00543F6F" w:rsidP="00BA266A">
            <w:pPr>
              <w:rPr>
                <w:i/>
                <w:iCs/>
                <w:lang w:val="en-US"/>
              </w:rPr>
            </w:pPr>
            <w:r w:rsidRPr="0076065F">
              <w:rPr>
                <w:i/>
                <w:iCs/>
                <w:lang w:val="en-US"/>
              </w:rPr>
              <w:t>Mistrust</w:t>
            </w:r>
          </w:p>
        </w:tc>
      </w:tr>
      <w:tr w:rsidR="00543F6F" w:rsidRPr="007436FE" w14:paraId="2EA01637" w14:textId="77777777" w:rsidTr="005561A2">
        <w:trPr>
          <w:trHeight w:val="834"/>
        </w:trPr>
        <w:tc>
          <w:tcPr>
            <w:tcW w:w="950" w:type="dxa"/>
          </w:tcPr>
          <w:p w14:paraId="59EB3CF4" w14:textId="77777777" w:rsidR="00543F6F" w:rsidRPr="00B7268C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63" w:type="dxa"/>
          </w:tcPr>
          <w:p w14:paraId="308E3163" w14:textId="77777777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4</w:t>
            </w:r>
          </w:p>
        </w:tc>
        <w:tc>
          <w:tcPr>
            <w:tcW w:w="2926" w:type="dxa"/>
          </w:tcPr>
          <w:p w14:paraId="5E0E946B" w14:textId="77777777" w:rsidR="00CD2F8A" w:rsidRPr="00CD2F8A" w:rsidRDefault="00CD2F8A" w:rsidP="00BA266A">
            <w:pPr>
              <w:rPr>
                <w:lang w:val="de-DE"/>
              </w:rPr>
            </w:pPr>
            <w:r w:rsidRPr="00CD2F8A">
              <w:rPr>
                <w:lang w:val="de-DE"/>
              </w:rPr>
              <w:t>Ich habe oft das Gefühl, dass andere nicht verstehen,</w:t>
            </w:r>
          </w:p>
          <w:p w14:paraId="40DB4808" w14:textId="4C56C299" w:rsidR="00543F6F" w:rsidRPr="00CD2F8A" w:rsidRDefault="00CD2F8A" w:rsidP="00BA266A">
            <w:pPr>
              <w:rPr>
                <w:lang w:val="de-DE"/>
              </w:rPr>
            </w:pPr>
            <w:r w:rsidRPr="00CD2F8A">
              <w:rPr>
                <w:lang w:val="de-DE"/>
              </w:rPr>
              <w:t>was ich will und brauche.</w:t>
            </w:r>
          </w:p>
        </w:tc>
        <w:tc>
          <w:tcPr>
            <w:tcW w:w="3010" w:type="dxa"/>
          </w:tcPr>
          <w:p w14:paraId="4AD5ECA0" w14:textId="1884FC99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I often feel that people do not understand what I want and need.</w:t>
            </w:r>
          </w:p>
        </w:tc>
        <w:tc>
          <w:tcPr>
            <w:tcW w:w="1123" w:type="dxa"/>
          </w:tcPr>
          <w:p w14:paraId="35C701E2" w14:textId="7819FFAD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Mistrust</w:t>
            </w:r>
          </w:p>
        </w:tc>
      </w:tr>
      <w:tr w:rsidR="00543F6F" w:rsidRPr="007436FE" w14:paraId="5288C587" w14:textId="77777777" w:rsidTr="005561A2">
        <w:trPr>
          <w:trHeight w:val="1113"/>
        </w:trPr>
        <w:tc>
          <w:tcPr>
            <w:tcW w:w="950" w:type="dxa"/>
          </w:tcPr>
          <w:p w14:paraId="4E811106" w14:textId="77777777" w:rsidR="00543F6F" w:rsidRPr="00B7268C" w:rsidRDefault="00543F6F" w:rsidP="00BA266A">
            <w:pPr>
              <w:rPr>
                <w:u w:color="FF0000"/>
                <w:lang w:val="en-US"/>
              </w:rPr>
            </w:pPr>
            <w:r>
              <w:rPr>
                <w:u w:color="FF0000"/>
                <w:lang w:val="en-US"/>
              </w:rPr>
              <w:t>5</w:t>
            </w:r>
          </w:p>
        </w:tc>
        <w:tc>
          <w:tcPr>
            <w:tcW w:w="963" w:type="dxa"/>
          </w:tcPr>
          <w:p w14:paraId="4876F33D" w14:textId="77777777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5</w:t>
            </w:r>
          </w:p>
        </w:tc>
        <w:tc>
          <w:tcPr>
            <w:tcW w:w="2926" w:type="dxa"/>
          </w:tcPr>
          <w:p w14:paraId="4EB2D265" w14:textId="77777777" w:rsidR="00BE0F85" w:rsidRPr="00BE0F85" w:rsidRDefault="00BE0F85" w:rsidP="00BA266A">
            <w:pPr>
              <w:rPr>
                <w:u w:color="FF0000"/>
                <w:lang w:val="de-DE"/>
              </w:rPr>
            </w:pPr>
            <w:r w:rsidRPr="00BE0F85">
              <w:rPr>
                <w:u w:color="FF0000"/>
                <w:lang w:val="de-DE"/>
              </w:rPr>
              <w:t>Ich werde oft für naiv gehalten, weil ich fast alles</w:t>
            </w:r>
          </w:p>
          <w:p w14:paraId="25F3FDC9" w14:textId="04C49DF7" w:rsidR="00543F6F" w:rsidRPr="00BE0F85" w:rsidRDefault="00BE0F85" w:rsidP="00BA266A">
            <w:pPr>
              <w:rPr>
                <w:u w:color="FF0000"/>
                <w:lang w:val="de-DE"/>
              </w:rPr>
            </w:pPr>
            <w:r w:rsidRPr="00BE0F85">
              <w:rPr>
                <w:u w:color="FF0000"/>
                <w:lang w:val="de-DE"/>
              </w:rPr>
              <w:t>glaube, was andere mir erzählen.</w:t>
            </w:r>
          </w:p>
        </w:tc>
        <w:tc>
          <w:tcPr>
            <w:tcW w:w="3010" w:type="dxa"/>
          </w:tcPr>
          <w:p w14:paraId="76F25136" w14:textId="50569DE3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I am often considered naïve because I believe almost anything that people tell me.</w:t>
            </w:r>
          </w:p>
        </w:tc>
        <w:tc>
          <w:tcPr>
            <w:tcW w:w="1123" w:type="dxa"/>
          </w:tcPr>
          <w:p w14:paraId="38C0ABBA" w14:textId="7A4EAC4E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Credulity</w:t>
            </w:r>
          </w:p>
        </w:tc>
      </w:tr>
      <w:tr w:rsidR="00543F6F" w:rsidRPr="007436FE" w14:paraId="40AD8DCA" w14:textId="77777777" w:rsidTr="005561A2">
        <w:trPr>
          <w:trHeight w:val="2226"/>
        </w:trPr>
        <w:tc>
          <w:tcPr>
            <w:tcW w:w="950" w:type="dxa"/>
          </w:tcPr>
          <w:p w14:paraId="640EA668" w14:textId="77777777" w:rsidR="00543F6F" w:rsidRPr="00A94C57" w:rsidRDefault="00543F6F" w:rsidP="00BA266A">
            <w:pPr>
              <w:rPr>
                <w:i/>
                <w:iCs/>
                <w:lang w:val="en-US"/>
              </w:rPr>
            </w:pPr>
            <w:r w:rsidRPr="00A94C57">
              <w:rPr>
                <w:i/>
                <w:iCs/>
                <w:lang w:val="en-US"/>
              </w:rPr>
              <w:t>6</w:t>
            </w:r>
          </w:p>
        </w:tc>
        <w:tc>
          <w:tcPr>
            <w:tcW w:w="963" w:type="dxa"/>
          </w:tcPr>
          <w:p w14:paraId="2112BFDF" w14:textId="77777777" w:rsidR="00543F6F" w:rsidRPr="00A94C57" w:rsidRDefault="00543F6F" w:rsidP="00BA266A">
            <w:pPr>
              <w:rPr>
                <w:i/>
                <w:iCs/>
                <w:lang w:val="en-US"/>
              </w:rPr>
            </w:pPr>
            <w:r w:rsidRPr="00A94C57">
              <w:rPr>
                <w:i/>
                <w:iCs/>
                <w:lang w:val="en-US"/>
              </w:rPr>
              <w:t>6</w:t>
            </w:r>
          </w:p>
        </w:tc>
        <w:tc>
          <w:tcPr>
            <w:tcW w:w="2926" w:type="dxa"/>
          </w:tcPr>
          <w:p w14:paraId="683C99C2" w14:textId="77777777" w:rsidR="00B41A8A" w:rsidRPr="00A94C57" w:rsidRDefault="00B41A8A" w:rsidP="00BA266A">
            <w:pPr>
              <w:rPr>
                <w:i/>
                <w:iCs/>
                <w:lang w:val="de-DE"/>
              </w:rPr>
            </w:pPr>
            <w:r w:rsidRPr="00A94C57">
              <w:rPr>
                <w:i/>
                <w:iCs/>
                <w:lang w:val="de-DE"/>
              </w:rPr>
              <w:t>Wenn ich mit verschiedenen Menschen spreche,</w:t>
            </w:r>
          </w:p>
          <w:p w14:paraId="77E39E89" w14:textId="77777777" w:rsidR="00B41A8A" w:rsidRPr="00A94C57" w:rsidRDefault="00B41A8A" w:rsidP="00BA266A">
            <w:pPr>
              <w:rPr>
                <w:i/>
                <w:iCs/>
                <w:lang w:val="de-DE"/>
              </w:rPr>
            </w:pPr>
            <w:r w:rsidRPr="00A94C57">
              <w:rPr>
                <w:i/>
                <w:iCs/>
                <w:lang w:val="de-DE"/>
              </w:rPr>
              <w:t>kann ich mich leicht von dem überzeugen lassen,</w:t>
            </w:r>
          </w:p>
          <w:p w14:paraId="7245EB1F" w14:textId="77777777" w:rsidR="00B41A8A" w:rsidRPr="00A94C57" w:rsidRDefault="00B41A8A" w:rsidP="00BA266A">
            <w:pPr>
              <w:rPr>
                <w:i/>
                <w:iCs/>
                <w:lang w:val="de-DE"/>
              </w:rPr>
            </w:pPr>
            <w:r w:rsidRPr="00A94C57">
              <w:rPr>
                <w:i/>
                <w:iCs/>
                <w:lang w:val="de-DE"/>
              </w:rPr>
              <w:t>was sie sagen, auch wenn dies etwas anders ist,</w:t>
            </w:r>
          </w:p>
          <w:p w14:paraId="63C0EA13" w14:textId="693444CA" w:rsidR="00543F6F" w:rsidRPr="00A94C57" w:rsidRDefault="00B41A8A" w:rsidP="00BA266A">
            <w:pPr>
              <w:rPr>
                <w:i/>
                <w:iCs/>
                <w:lang w:val="de-DE"/>
              </w:rPr>
            </w:pPr>
            <w:r w:rsidRPr="00A94C57">
              <w:rPr>
                <w:i/>
                <w:iCs/>
                <w:lang w:val="de-DE"/>
              </w:rPr>
              <w:t xml:space="preserve">als </w:t>
            </w:r>
            <w:r w:rsidR="00EA1EB5" w:rsidRPr="00A94C57">
              <w:rPr>
                <w:i/>
                <w:iCs/>
                <w:lang w:val="de-DE"/>
              </w:rPr>
              <w:t>das,</w:t>
            </w:r>
            <w:r w:rsidRPr="00A94C57">
              <w:rPr>
                <w:i/>
                <w:iCs/>
                <w:lang w:val="de-DE"/>
              </w:rPr>
              <w:t xml:space="preserve"> was ich vorher geglaubt habe</w:t>
            </w:r>
            <w:r w:rsidR="0005587F">
              <w:rPr>
                <w:i/>
                <w:iCs/>
                <w:lang w:val="de-DE"/>
              </w:rPr>
              <w:t>.</w:t>
            </w:r>
          </w:p>
        </w:tc>
        <w:tc>
          <w:tcPr>
            <w:tcW w:w="3010" w:type="dxa"/>
          </w:tcPr>
          <w:p w14:paraId="75F88E54" w14:textId="4B5DACF4" w:rsidR="00543F6F" w:rsidRPr="00A94C57" w:rsidRDefault="00543F6F" w:rsidP="00BA266A">
            <w:pPr>
              <w:rPr>
                <w:i/>
                <w:iCs/>
                <w:lang w:val="en-US"/>
              </w:rPr>
            </w:pPr>
            <w:r w:rsidRPr="00A94C57">
              <w:rPr>
                <w:i/>
                <w:iCs/>
                <w:lang w:val="en-US"/>
              </w:rPr>
              <w:t>When I speak to different people, I find myself easily persuaded by what they say even if this is different from what I believed before.</w:t>
            </w:r>
          </w:p>
        </w:tc>
        <w:tc>
          <w:tcPr>
            <w:tcW w:w="1123" w:type="dxa"/>
          </w:tcPr>
          <w:p w14:paraId="246B3A70" w14:textId="71A77E05" w:rsidR="00543F6F" w:rsidRPr="00A94C57" w:rsidRDefault="00543F6F" w:rsidP="00BA266A">
            <w:pPr>
              <w:rPr>
                <w:i/>
                <w:iCs/>
                <w:lang w:val="en-US"/>
              </w:rPr>
            </w:pPr>
            <w:r w:rsidRPr="00A94C57">
              <w:rPr>
                <w:i/>
                <w:iCs/>
                <w:lang w:val="en-US"/>
              </w:rPr>
              <w:t>Credulity</w:t>
            </w:r>
          </w:p>
        </w:tc>
      </w:tr>
      <w:tr w:rsidR="00543F6F" w:rsidRPr="007436FE" w14:paraId="12FEFB3B" w14:textId="77777777" w:rsidTr="005561A2">
        <w:trPr>
          <w:trHeight w:val="1391"/>
        </w:trPr>
        <w:tc>
          <w:tcPr>
            <w:tcW w:w="950" w:type="dxa"/>
          </w:tcPr>
          <w:p w14:paraId="5D255393" w14:textId="77777777" w:rsidR="00543F6F" w:rsidRPr="00B7268C" w:rsidRDefault="00543F6F" w:rsidP="00BA266A">
            <w:pPr>
              <w:rPr>
                <w:u w:color="FF0000"/>
                <w:lang w:val="en-US"/>
              </w:rPr>
            </w:pPr>
            <w:r>
              <w:rPr>
                <w:u w:color="FF0000"/>
                <w:lang w:val="en-US"/>
              </w:rPr>
              <w:t>7</w:t>
            </w:r>
          </w:p>
        </w:tc>
        <w:tc>
          <w:tcPr>
            <w:tcW w:w="963" w:type="dxa"/>
          </w:tcPr>
          <w:p w14:paraId="7C041C65" w14:textId="77777777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7</w:t>
            </w:r>
          </w:p>
        </w:tc>
        <w:tc>
          <w:tcPr>
            <w:tcW w:w="2926" w:type="dxa"/>
          </w:tcPr>
          <w:p w14:paraId="42CE7144" w14:textId="77777777" w:rsidR="008172B0" w:rsidRPr="008172B0" w:rsidRDefault="008172B0" w:rsidP="00BA266A">
            <w:pPr>
              <w:rPr>
                <w:u w:color="FF0000"/>
                <w:lang w:val="de-DE"/>
              </w:rPr>
            </w:pPr>
            <w:r w:rsidRPr="008172B0">
              <w:rPr>
                <w:u w:color="FF0000"/>
                <w:lang w:val="de-DE"/>
              </w:rPr>
              <w:t>Ein Gespräch mit Menschen, die mich schon</w:t>
            </w:r>
          </w:p>
          <w:p w14:paraId="04DC0796" w14:textId="77777777" w:rsidR="008172B0" w:rsidRPr="008172B0" w:rsidRDefault="008172B0" w:rsidP="00BA266A">
            <w:pPr>
              <w:rPr>
                <w:u w:color="FF0000"/>
                <w:lang w:val="de-DE"/>
              </w:rPr>
            </w:pPr>
            <w:r w:rsidRPr="008172B0">
              <w:rPr>
                <w:u w:color="FF0000"/>
                <w:lang w:val="de-DE"/>
              </w:rPr>
              <w:t>lange kennen, kann mir helfen, neue Perspektiven</w:t>
            </w:r>
          </w:p>
          <w:p w14:paraId="009737B4" w14:textId="153FF804" w:rsidR="00543F6F" w:rsidRPr="008172B0" w:rsidRDefault="008172B0" w:rsidP="00BA266A">
            <w:pPr>
              <w:rPr>
                <w:u w:color="FF0000"/>
                <w:lang w:val="de-DE"/>
              </w:rPr>
            </w:pPr>
            <w:r w:rsidRPr="008172B0">
              <w:rPr>
                <w:u w:color="FF0000"/>
                <w:lang w:val="de-DE"/>
              </w:rPr>
              <w:t>über mich selbst zu entwickeln.</w:t>
            </w:r>
            <w:r w:rsidR="00A82AB5">
              <w:rPr>
                <w:u w:color="FF0000"/>
                <w:lang w:val="de-DE"/>
              </w:rPr>
              <w:t xml:space="preserve"> </w:t>
            </w:r>
          </w:p>
        </w:tc>
        <w:tc>
          <w:tcPr>
            <w:tcW w:w="3010" w:type="dxa"/>
          </w:tcPr>
          <w:p w14:paraId="0BBBE0C8" w14:textId="56B1DDCF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Sometimes, having a conversation with people who have known me for a long time helps me develop new perspectives about myself.</w:t>
            </w:r>
          </w:p>
        </w:tc>
        <w:tc>
          <w:tcPr>
            <w:tcW w:w="1123" w:type="dxa"/>
          </w:tcPr>
          <w:p w14:paraId="6B541037" w14:textId="21B1D443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Trust</w:t>
            </w:r>
          </w:p>
        </w:tc>
      </w:tr>
      <w:tr w:rsidR="00543F6F" w:rsidRPr="007436FE" w14:paraId="550A29ED" w14:textId="77777777" w:rsidTr="005561A2">
        <w:trPr>
          <w:trHeight w:val="1101"/>
        </w:trPr>
        <w:tc>
          <w:tcPr>
            <w:tcW w:w="950" w:type="dxa"/>
          </w:tcPr>
          <w:p w14:paraId="5AF8B39D" w14:textId="77777777" w:rsidR="00543F6F" w:rsidRPr="00B7268C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63" w:type="dxa"/>
          </w:tcPr>
          <w:p w14:paraId="120F7C2F" w14:textId="77777777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8</w:t>
            </w:r>
          </w:p>
        </w:tc>
        <w:tc>
          <w:tcPr>
            <w:tcW w:w="2926" w:type="dxa"/>
          </w:tcPr>
          <w:p w14:paraId="762BF592" w14:textId="77777777" w:rsidR="000F6D91" w:rsidRPr="000F6D91" w:rsidRDefault="000F6D91" w:rsidP="00BA266A">
            <w:pPr>
              <w:rPr>
                <w:lang w:val="de-DE"/>
              </w:rPr>
            </w:pPr>
            <w:r w:rsidRPr="000F6D91">
              <w:rPr>
                <w:lang w:val="de-DE"/>
              </w:rPr>
              <w:t>Ich finde es sehr nützlich, aus dem zu lernen, was</w:t>
            </w:r>
          </w:p>
          <w:p w14:paraId="4E1FA558" w14:textId="7EEBC152" w:rsidR="00543F6F" w:rsidRPr="000F6D91" w:rsidRDefault="000F6D91" w:rsidP="00BA266A">
            <w:pPr>
              <w:rPr>
                <w:lang w:val="de-DE"/>
              </w:rPr>
            </w:pPr>
            <w:r w:rsidRPr="000F6D91">
              <w:rPr>
                <w:lang w:val="de-DE"/>
              </w:rPr>
              <w:t>andere mir über ihre Erfahrungen erzählen.</w:t>
            </w:r>
          </w:p>
        </w:tc>
        <w:tc>
          <w:tcPr>
            <w:tcW w:w="3010" w:type="dxa"/>
          </w:tcPr>
          <w:p w14:paraId="7B8109EC" w14:textId="19F459A4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I find it very useful to learn from what people tell me about their experiences.</w:t>
            </w:r>
          </w:p>
        </w:tc>
        <w:tc>
          <w:tcPr>
            <w:tcW w:w="1123" w:type="dxa"/>
          </w:tcPr>
          <w:p w14:paraId="0047941F" w14:textId="66375B51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Trust</w:t>
            </w:r>
          </w:p>
        </w:tc>
      </w:tr>
      <w:tr w:rsidR="00543F6F" w:rsidRPr="007436FE" w14:paraId="4D459EBA" w14:textId="77777777" w:rsidTr="005561A2">
        <w:trPr>
          <w:trHeight w:val="834"/>
        </w:trPr>
        <w:tc>
          <w:tcPr>
            <w:tcW w:w="950" w:type="dxa"/>
          </w:tcPr>
          <w:p w14:paraId="01F73994" w14:textId="77777777" w:rsidR="00543F6F" w:rsidRPr="00B7268C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63" w:type="dxa"/>
          </w:tcPr>
          <w:p w14:paraId="0468816A" w14:textId="77777777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9</w:t>
            </w:r>
          </w:p>
        </w:tc>
        <w:tc>
          <w:tcPr>
            <w:tcW w:w="2926" w:type="dxa"/>
          </w:tcPr>
          <w:p w14:paraId="6150DB6D" w14:textId="77777777" w:rsidR="00CD2E40" w:rsidRPr="00CD2E40" w:rsidRDefault="00CD2E40" w:rsidP="00BA266A">
            <w:pPr>
              <w:rPr>
                <w:lang w:val="de-DE"/>
              </w:rPr>
            </w:pPr>
            <w:r w:rsidRPr="00CD2E40">
              <w:rPr>
                <w:lang w:val="de-DE"/>
              </w:rPr>
              <w:t>Wenn du dem, was andere dir erzählen, zu viel</w:t>
            </w:r>
          </w:p>
          <w:p w14:paraId="2E94A9E2" w14:textId="69767D15" w:rsidR="00543F6F" w:rsidRPr="00CD2E40" w:rsidRDefault="00CD2E40" w:rsidP="00BA266A">
            <w:pPr>
              <w:rPr>
                <w:lang w:val="de-DE"/>
              </w:rPr>
            </w:pPr>
            <w:r w:rsidRPr="00CD2E40">
              <w:rPr>
                <w:lang w:val="de-DE"/>
              </w:rPr>
              <w:lastRenderedPageBreak/>
              <w:t xml:space="preserve">Glauben </w:t>
            </w:r>
            <w:proofErr w:type="gramStart"/>
            <w:r w:rsidRPr="00CD2E40">
              <w:rPr>
                <w:lang w:val="de-DE"/>
              </w:rPr>
              <w:t>schenkst</w:t>
            </w:r>
            <w:proofErr w:type="gramEnd"/>
            <w:r w:rsidRPr="00CD2E40">
              <w:rPr>
                <w:lang w:val="de-DE"/>
              </w:rPr>
              <w:t>, bist du leichter verletzbar.</w:t>
            </w:r>
          </w:p>
        </w:tc>
        <w:tc>
          <w:tcPr>
            <w:tcW w:w="3010" w:type="dxa"/>
          </w:tcPr>
          <w:p w14:paraId="23273553" w14:textId="6F371104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lastRenderedPageBreak/>
              <w:t>If you put too much faith in what people tell you, you are likely to get hurt.</w:t>
            </w:r>
          </w:p>
        </w:tc>
        <w:tc>
          <w:tcPr>
            <w:tcW w:w="1123" w:type="dxa"/>
          </w:tcPr>
          <w:p w14:paraId="10A962F2" w14:textId="5F4B4F02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Mistrust</w:t>
            </w:r>
          </w:p>
        </w:tc>
      </w:tr>
      <w:tr w:rsidR="00543F6F" w:rsidRPr="007436FE" w14:paraId="0E10DC1A" w14:textId="77777777" w:rsidTr="005561A2">
        <w:trPr>
          <w:trHeight w:val="145"/>
        </w:trPr>
        <w:tc>
          <w:tcPr>
            <w:tcW w:w="950" w:type="dxa"/>
          </w:tcPr>
          <w:p w14:paraId="02E723FC" w14:textId="77777777" w:rsidR="00543F6F" w:rsidRPr="00B7268C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63" w:type="dxa"/>
          </w:tcPr>
          <w:p w14:paraId="785C28ED" w14:textId="77777777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10</w:t>
            </w:r>
          </w:p>
        </w:tc>
        <w:tc>
          <w:tcPr>
            <w:tcW w:w="2926" w:type="dxa"/>
          </w:tcPr>
          <w:p w14:paraId="0B8C1972" w14:textId="77777777" w:rsidR="005F7AFA" w:rsidRPr="005F7AFA" w:rsidRDefault="005F7AFA" w:rsidP="00BA266A">
            <w:pPr>
              <w:rPr>
                <w:lang w:val="de-DE"/>
              </w:rPr>
            </w:pPr>
            <w:r w:rsidRPr="005F7AFA">
              <w:rPr>
                <w:lang w:val="de-DE"/>
              </w:rPr>
              <w:t>Wenn mir jemand etwas erzählt, frage ich mich</w:t>
            </w:r>
          </w:p>
          <w:p w14:paraId="7EC1585C" w14:textId="5E529026" w:rsidR="00543F6F" w:rsidRPr="005F7AFA" w:rsidRDefault="005F7AFA" w:rsidP="00BA266A">
            <w:pPr>
              <w:rPr>
                <w:lang w:val="de-DE"/>
              </w:rPr>
            </w:pPr>
            <w:r w:rsidRPr="005F7AFA">
              <w:rPr>
                <w:lang w:val="de-DE"/>
              </w:rPr>
              <w:t>sofort, warum er mir das jetzt erzählt</w:t>
            </w:r>
            <w:r w:rsidR="00705415">
              <w:rPr>
                <w:lang w:val="de-DE"/>
              </w:rPr>
              <w:t>.</w:t>
            </w:r>
          </w:p>
        </w:tc>
        <w:tc>
          <w:tcPr>
            <w:tcW w:w="3010" w:type="dxa"/>
          </w:tcPr>
          <w:p w14:paraId="2CBCF516" w14:textId="128E78EA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When someone tells me something, my immediate reaction is to wonder why they are telling me this.</w:t>
            </w:r>
          </w:p>
        </w:tc>
        <w:tc>
          <w:tcPr>
            <w:tcW w:w="1123" w:type="dxa"/>
          </w:tcPr>
          <w:p w14:paraId="0DF5141A" w14:textId="14F2B831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Mistrust</w:t>
            </w:r>
          </w:p>
        </w:tc>
      </w:tr>
      <w:tr w:rsidR="00543F6F" w:rsidRPr="007436FE" w14:paraId="301B31CD" w14:textId="77777777" w:rsidTr="005561A2">
        <w:trPr>
          <w:trHeight w:val="145"/>
        </w:trPr>
        <w:tc>
          <w:tcPr>
            <w:tcW w:w="950" w:type="dxa"/>
          </w:tcPr>
          <w:p w14:paraId="37D893D5" w14:textId="77777777" w:rsidR="00543F6F" w:rsidRPr="00B7268C" w:rsidRDefault="00543F6F" w:rsidP="00BA266A">
            <w:pPr>
              <w:rPr>
                <w:u w:color="FF0000"/>
                <w:lang w:val="en-US"/>
              </w:rPr>
            </w:pPr>
            <w:r>
              <w:rPr>
                <w:u w:color="FF0000"/>
                <w:lang w:val="en-US"/>
              </w:rPr>
              <w:t>11</w:t>
            </w:r>
          </w:p>
        </w:tc>
        <w:tc>
          <w:tcPr>
            <w:tcW w:w="963" w:type="dxa"/>
          </w:tcPr>
          <w:p w14:paraId="0AAC29AD" w14:textId="77777777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11</w:t>
            </w:r>
          </w:p>
        </w:tc>
        <w:tc>
          <w:tcPr>
            <w:tcW w:w="2926" w:type="dxa"/>
          </w:tcPr>
          <w:p w14:paraId="568C0432" w14:textId="68F7D8A3" w:rsidR="00710350" w:rsidRPr="00284428" w:rsidRDefault="00710350" w:rsidP="00BA266A">
            <w:pPr>
              <w:tabs>
                <w:tab w:val="left" w:pos="2136"/>
              </w:tabs>
              <w:rPr>
                <w:lang w:val="de-DE"/>
              </w:rPr>
            </w:pPr>
            <w:r w:rsidRPr="00284428">
              <w:rPr>
                <w:lang w:val="de-DE"/>
              </w:rPr>
              <w:t>Ich habe zu oft Ratschläge von den falschen Menschen</w:t>
            </w:r>
          </w:p>
          <w:p w14:paraId="579ED887" w14:textId="258FFB9B" w:rsidR="00710350" w:rsidRPr="00710350" w:rsidRDefault="00710350" w:rsidP="00BA266A">
            <w:pPr>
              <w:tabs>
                <w:tab w:val="left" w:pos="2136"/>
              </w:tabs>
              <w:rPr>
                <w:lang w:val="en-US"/>
              </w:rPr>
            </w:pPr>
            <w:proofErr w:type="spellStart"/>
            <w:r w:rsidRPr="00710350">
              <w:rPr>
                <w:lang w:val="en-US"/>
              </w:rPr>
              <w:t>angenommen</w:t>
            </w:r>
            <w:proofErr w:type="spellEnd"/>
            <w:r w:rsidRPr="00710350">
              <w:rPr>
                <w:lang w:val="en-US"/>
              </w:rPr>
              <w:t>.</w:t>
            </w:r>
          </w:p>
        </w:tc>
        <w:tc>
          <w:tcPr>
            <w:tcW w:w="3010" w:type="dxa"/>
          </w:tcPr>
          <w:p w14:paraId="7FFE90B0" w14:textId="35068EBE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I have too often taken advice from the wrong people.</w:t>
            </w:r>
          </w:p>
        </w:tc>
        <w:tc>
          <w:tcPr>
            <w:tcW w:w="1123" w:type="dxa"/>
          </w:tcPr>
          <w:p w14:paraId="44168C8F" w14:textId="22081F29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Credulity</w:t>
            </w:r>
          </w:p>
        </w:tc>
      </w:tr>
      <w:tr w:rsidR="00543F6F" w:rsidRPr="007436FE" w14:paraId="54C34E84" w14:textId="77777777" w:rsidTr="005561A2">
        <w:trPr>
          <w:trHeight w:val="145"/>
        </w:trPr>
        <w:tc>
          <w:tcPr>
            <w:tcW w:w="950" w:type="dxa"/>
          </w:tcPr>
          <w:p w14:paraId="1E5255E0" w14:textId="77777777" w:rsidR="00543F6F" w:rsidRPr="00B7268C" w:rsidRDefault="00543F6F" w:rsidP="00BA266A">
            <w:pPr>
              <w:rPr>
                <w:u w:color="FF0000"/>
                <w:lang w:val="en-US"/>
              </w:rPr>
            </w:pPr>
            <w:r>
              <w:rPr>
                <w:u w:color="FF0000"/>
                <w:lang w:val="en-US"/>
              </w:rPr>
              <w:t>12</w:t>
            </w:r>
          </w:p>
        </w:tc>
        <w:tc>
          <w:tcPr>
            <w:tcW w:w="963" w:type="dxa"/>
          </w:tcPr>
          <w:p w14:paraId="57B52207" w14:textId="77777777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12</w:t>
            </w:r>
          </w:p>
        </w:tc>
        <w:tc>
          <w:tcPr>
            <w:tcW w:w="2926" w:type="dxa"/>
          </w:tcPr>
          <w:p w14:paraId="268376D7" w14:textId="77777777" w:rsidR="008B1C4E" w:rsidRPr="008B1C4E" w:rsidRDefault="008B1C4E" w:rsidP="00BA266A">
            <w:pPr>
              <w:rPr>
                <w:u w:color="FF0000"/>
                <w:lang w:val="de-DE"/>
              </w:rPr>
            </w:pPr>
            <w:r w:rsidRPr="008B1C4E">
              <w:rPr>
                <w:u w:color="FF0000"/>
                <w:lang w:val="de-DE"/>
              </w:rPr>
              <w:t>Verschiedene Leute haben mir gesagt, dass ich zu</w:t>
            </w:r>
          </w:p>
          <w:p w14:paraId="35E9EFAF" w14:textId="5C341784" w:rsidR="00543F6F" w:rsidRPr="008B1C4E" w:rsidRDefault="008B1C4E" w:rsidP="00BA266A">
            <w:pPr>
              <w:rPr>
                <w:u w:color="FF0000"/>
                <w:lang w:val="de-DE"/>
              </w:rPr>
            </w:pPr>
            <w:r w:rsidRPr="008B1C4E">
              <w:rPr>
                <w:u w:color="FF0000"/>
                <w:lang w:val="de-DE"/>
              </w:rPr>
              <w:t>leicht von anderen beeinflussbar bin.</w:t>
            </w:r>
          </w:p>
        </w:tc>
        <w:tc>
          <w:tcPr>
            <w:tcW w:w="3010" w:type="dxa"/>
          </w:tcPr>
          <w:p w14:paraId="5C030895" w14:textId="2D5F23B7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People have told me that I am too easily influenced by others</w:t>
            </w:r>
          </w:p>
        </w:tc>
        <w:tc>
          <w:tcPr>
            <w:tcW w:w="1123" w:type="dxa"/>
          </w:tcPr>
          <w:p w14:paraId="77A01E9C" w14:textId="7EAA3EEC" w:rsidR="00543F6F" w:rsidRPr="00B7268C" w:rsidRDefault="00543F6F" w:rsidP="00BA266A">
            <w:pPr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Credulity</w:t>
            </w:r>
          </w:p>
        </w:tc>
      </w:tr>
      <w:tr w:rsidR="00543F6F" w:rsidRPr="007436FE" w14:paraId="29D09235" w14:textId="77777777" w:rsidTr="005561A2">
        <w:trPr>
          <w:trHeight w:val="145"/>
        </w:trPr>
        <w:tc>
          <w:tcPr>
            <w:tcW w:w="950" w:type="dxa"/>
          </w:tcPr>
          <w:p w14:paraId="63A803EE" w14:textId="77777777" w:rsidR="00543F6F" w:rsidRPr="00B7268C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63" w:type="dxa"/>
          </w:tcPr>
          <w:p w14:paraId="3FABA378" w14:textId="77777777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13</w:t>
            </w:r>
          </w:p>
        </w:tc>
        <w:tc>
          <w:tcPr>
            <w:tcW w:w="2926" w:type="dxa"/>
          </w:tcPr>
          <w:p w14:paraId="64D6FB27" w14:textId="77777777" w:rsidR="008B1C4E" w:rsidRPr="008B1C4E" w:rsidRDefault="008B1C4E" w:rsidP="00BA266A">
            <w:pPr>
              <w:rPr>
                <w:lang w:val="de-DE"/>
              </w:rPr>
            </w:pPr>
            <w:r w:rsidRPr="008B1C4E">
              <w:rPr>
                <w:lang w:val="de-DE"/>
              </w:rPr>
              <w:t>Wenn ich nicht weiß, was ich tun soll, ist mein</w:t>
            </w:r>
          </w:p>
          <w:p w14:paraId="266E0234" w14:textId="77777777" w:rsidR="008B1C4E" w:rsidRPr="008B1C4E" w:rsidRDefault="008B1C4E" w:rsidP="00BA266A">
            <w:pPr>
              <w:rPr>
                <w:lang w:val="de-DE"/>
              </w:rPr>
            </w:pPr>
            <w:r w:rsidRPr="008B1C4E">
              <w:rPr>
                <w:lang w:val="de-DE"/>
              </w:rPr>
              <w:t>erster Impuls, jemanden zu fragen, dessen Meinung</w:t>
            </w:r>
          </w:p>
          <w:p w14:paraId="65C3B1AB" w14:textId="54C65BA3" w:rsidR="00543F6F" w:rsidRDefault="008B1C4E" w:rsidP="00BA266A">
            <w:pPr>
              <w:rPr>
                <w:lang w:val="en-US"/>
              </w:rPr>
            </w:pPr>
            <w:r w:rsidRPr="008B1C4E">
              <w:rPr>
                <w:lang w:val="en-US"/>
              </w:rPr>
              <w:t xml:space="preserve">ich </w:t>
            </w:r>
            <w:proofErr w:type="spellStart"/>
            <w:r w:rsidRPr="008B1C4E">
              <w:rPr>
                <w:lang w:val="en-US"/>
              </w:rPr>
              <w:t>schätze</w:t>
            </w:r>
            <w:proofErr w:type="spellEnd"/>
            <w:r w:rsidRPr="008B1C4E">
              <w:rPr>
                <w:lang w:val="en-US"/>
              </w:rPr>
              <w:t>.</w:t>
            </w:r>
          </w:p>
          <w:p w14:paraId="162EFF7D" w14:textId="77777777" w:rsidR="008B1C4E" w:rsidRPr="008B1C4E" w:rsidRDefault="008B1C4E" w:rsidP="00BA266A">
            <w:pPr>
              <w:jc w:val="center"/>
              <w:rPr>
                <w:lang w:val="en-US"/>
              </w:rPr>
            </w:pPr>
          </w:p>
        </w:tc>
        <w:tc>
          <w:tcPr>
            <w:tcW w:w="3010" w:type="dxa"/>
          </w:tcPr>
          <w:p w14:paraId="06571E63" w14:textId="7BFC394B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If I don’t know what to do, my first instinct is to ask someone whose opinion I value.</w:t>
            </w:r>
          </w:p>
        </w:tc>
        <w:tc>
          <w:tcPr>
            <w:tcW w:w="1123" w:type="dxa"/>
          </w:tcPr>
          <w:p w14:paraId="58A76B69" w14:textId="18B3FC05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Trust</w:t>
            </w:r>
          </w:p>
        </w:tc>
      </w:tr>
      <w:tr w:rsidR="00543F6F" w:rsidRPr="007436FE" w14:paraId="74533FCF" w14:textId="77777777" w:rsidTr="005561A2">
        <w:trPr>
          <w:trHeight w:val="145"/>
        </w:trPr>
        <w:tc>
          <w:tcPr>
            <w:tcW w:w="950" w:type="dxa"/>
          </w:tcPr>
          <w:p w14:paraId="4185C6C8" w14:textId="77777777" w:rsidR="00543F6F" w:rsidRPr="00937CE3" w:rsidRDefault="00543F6F" w:rsidP="00BA266A">
            <w:pPr>
              <w:rPr>
                <w:i/>
                <w:iCs/>
                <w:lang w:val="en-US"/>
              </w:rPr>
            </w:pPr>
            <w:r w:rsidRPr="00937CE3">
              <w:rPr>
                <w:i/>
                <w:iCs/>
                <w:lang w:val="en-US"/>
              </w:rPr>
              <w:t>14</w:t>
            </w:r>
          </w:p>
        </w:tc>
        <w:tc>
          <w:tcPr>
            <w:tcW w:w="963" w:type="dxa"/>
          </w:tcPr>
          <w:p w14:paraId="4427C418" w14:textId="77777777" w:rsidR="00543F6F" w:rsidRPr="00937CE3" w:rsidRDefault="00543F6F" w:rsidP="00BA266A">
            <w:pPr>
              <w:rPr>
                <w:i/>
                <w:iCs/>
                <w:lang w:val="en-US"/>
              </w:rPr>
            </w:pPr>
            <w:r w:rsidRPr="00937CE3">
              <w:rPr>
                <w:i/>
                <w:iCs/>
                <w:lang w:val="en-US"/>
              </w:rPr>
              <w:t>16</w:t>
            </w:r>
          </w:p>
        </w:tc>
        <w:tc>
          <w:tcPr>
            <w:tcW w:w="2926" w:type="dxa"/>
          </w:tcPr>
          <w:p w14:paraId="2EF58B5D" w14:textId="77777777" w:rsidR="00393B4A" w:rsidRPr="00937CE3" w:rsidRDefault="00393B4A" w:rsidP="00BA266A">
            <w:pPr>
              <w:rPr>
                <w:i/>
                <w:iCs/>
                <w:lang w:val="de-DE"/>
              </w:rPr>
            </w:pPr>
            <w:r w:rsidRPr="00937CE3">
              <w:rPr>
                <w:i/>
                <w:iCs/>
                <w:lang w:val="de-DE"/>
              </w:rPr>
              <w:t>Ich befolge normalerweise keinen Ratschlag, den</w:t>
            </w:r>
          </w:p>
          <w:p w14:paraId="1CF02975" w14:textId="77777777" w:rsidR="00393B4A" w:rsidRPr="00937CE3" w:rsidRDefault="00393B4A" w:rsidP="00BA266A">
            <w:pPr>
              <w:rPr>
                <w:i/>
                <w:iCs/>
                <w:lang w:val="de-DE"/>
              </w:rPr>
            </w:pPr>
            <w:r w:rsidRPr="00937CE3">
              <w:rPr>
                <w:i/>
                <w:iCs/>
                <w:lang w:val="de-DE"/>
              </w:rPr>
              <w:t>ich von anderen bekomme, selbst wenn ich</w:t>
            </w:r>
          </w:p>
          <w:p w14:paraId="74B335FE" w14:textId="3B33CCAD" w:rsidR="00543F6F" w:rsidRPr="00937CE3" w:rsidRDefault="00393B4A" w:rsidP="00BA266A">
            <w:pPr>
              <w:rPr>
                <w:i/>
                <w:iCs/>
                <w:lang w:val="de-DE"/>
              </w:rPr>
            </w:pPr>
            <w:proofErr w:type="gramStart"/>
            <w:r w:rsidRPr="00937CE3">
              <w:rPr>
                <w:i/>
                <w:iCs/>
                <w:lang w:val="de-DE"/>
              </w:rPr>
              <w:t>denke</w:t>
            </w:r>
            <w:proofErr w:type="gramEnd"/>
            <w:r w:rsidRPr="00937CE3">
              <w:rPr>
                <w:i/>
                <w:iCs/>
                <w:lang w:val="de-DE"/>
              </w:rPr>
              <w:t>, dass der Rat wahrscheinlich gut ist.</w:t>
            </w:r>
          </w:p>
        </w:tc>
        <w:tc>
          <w:tcPr>
            <w:tcW w:w="3010" w:type="dxa"/>
          </w:tcPr>
          <w:p w14:paraId="7498A8BB" w14:textId="576FBD04" w:rsidR="00543F6F" w:rsidRPr="00937CE3" w:rsidRDefault="00543F6F" w:rsidP="00BA266A">
            <w:pPr>
              <w:rPr>
                <w:i/>
                <w:iCs/>
                <w:lang w:val="en-US"/>
              </w:rPr>
            </w:pPr>
            <w:r w:rsidRPr="00937CE3">
              <w:rPr>
                <w:i/>
                <w:iCs/>
                <w:lang w:val="en-US"/>
              </w:rPr>
              <w:t>I don’t usually act on advice that I get from others even when I think it’s probably sound.</w:t>
            </w:r>
          </w:p>
        </w:tc>
        <w:tc>
          <w:tcPr>
            <w:tcW w:w="1123" w:type="dxa"/>
          </w:tcPr>
          <w:p w14:paraId="791D4E56" w14:textId="5B36252B" w:rsidR="00543F6F" w:rsidRPr="00937CE3" w:rsidRDefault="00543F6F" w:rsidP="00BA266A">
            <w:pPr>
              <w:rPr>
                <w:i/>
                <w:iCs/>
                <w:lang w:val="en-US"/>
              </w:rPr>
            </w:pPr>
            <w:r w:rsidRPr="00937CE3">
              <w:rPr>
                <w:i/>
                <w:iCs/>
                <w:lang w:val="en-US"/>
              </w:rPr>
              <w:t>Mistrust</w:t>
            </w:r>
          </w:p>
        </w:tc>
      </w:tr>
      <w:tr w:rsidR="00543F6F" w:rsidRPr="007436FE" w14:paraId="375462CB" w14:textId="77777777" w:rsidTr="005561A2">
        <w:trPr>
          <w:trHeight w:val="1391"/>
        </w:trPr>
        <w:tc>
          <w:tcPr>
            <w:tcW w:w="950" w:type="dxa"/>
          </w:tcPr>
          <w:p w14:paraId="38C3F118" w14:textId="77777777" w:rsidR="00543F6F" w:rsidRPr="00B7268C" w:rsidRDefault="00543F6F" w:rsidP="00BA266A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63" w:type="dxa"/>
          </w:tcPr>
          <w:p w14:paraId="5004FA2A" w14:textId="77777777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17</w:t>
            </w:r>
          </w:p>
        </w:tc>
        <w:tc>
          <w:tcPr>
            <w:tcW w:w="2926" w:type="dxa"/>
          </w:tcPr>
          <w:p w14:paraId="7D861625" w14:textId="77777777" w:rsidR="008C0B50" w:rsidRPr="008C0B50" w:rsidRDefault="008C0B50" w:rsidP="00BA266A">
            <w:pPr>
              <w:rPr>
                <w:lang w:val="de-DE"/>
              </w:rPr>
            </w:pPr>
            <w:r w:rsidRPr="008C0B50">
              <w:rPr>
                <w:lang w:val="de-DE"/>
              </w:rPr>
              <w:t>In der Vergangenheit habe ich falsch eingeschätzt,</w:t>
            </w:r>
          </w:p>
          <w:p w14:paraId="1C0C8F31" w14:textId="77777777" w:rsidR="008C0B50" w:rsidRPr="008C0B50" w:rsidRDefault="008C0B50" w:rsidP="00BA266A">
            <w:pPr>
              <w:rPr>
                <w:lang w:val="de-DE"/>
              </w:rPr>
            </w:pPr>
            <w:r w:rsidRPr="008C0B50">
              <w:rPr>
                <w:lang w:val="de-DE"/>
              </w:rPr>
              <w:t>wem ich glauben kann, und bin deswegen</w:t>
            </w:r>
          </w:p>
          <w:p w14:paraId="76D3B550" w14:textId="237B930E" w:rsidR="00543F6F" w:rsidRPr="00B7268C" w:rsidRDefault="008C0B50" w:rsidP="00BA266A">
            <w:pPr>
              <w:rPr>
                <w:lang w:val="en-US"/>
              </w:rPr>
            </w:pPr>
            <w:proofErr w:type="spellStart"/>
            <w:r w:rsidRPr="008C0B50">
              <w:rPr>
                <w:lang w:val="en-US"/>
              </w:rPr>
              <w:t>ausgenutzt</w:t>
            </w:r>
            <w:proofErr w:type="spellEnd"/>
            <w:r w:rsidRPr="008C0B50">
              <w:rPr>
                <w:lang w:val="en-US"/>
              </w:rPr>
              <w:t xml:space="preserve"> </w:t>
            </w:r>
            <w:proofErr w:type="spellStart"/>
            <w:r w:rsidRPr="008C0B50">
              <w:rPr>
                <w:lang w:val="en-US"/>
              </w:rPr>
              <w:t>worden</w:t>
            </w:r>
            <w:proofErr w:type="spellEnd"/>
            <w:r w:rsidRPr="008C0B50">
              <w:rPr>
                <w:lang w:val="en-US"/>
              </w:rPr>
              <w:t>.</w:t>
            </w:r>
          </w:p>
        </w:tc>
        <w:tc>
          <w:tcPr>
            <w:tcW w:w="3010" w:type="dxa"/>
          </w:tcPr>
          <w:p w14:paraId="5E4EEFE5" w14:textId="01AA217F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I</w:t>
            </w:r>
            <w:r w:rsidRPr="00B7268C">
              <w:rPr>
                <w:u w:color="FF0000"/>
                <w:lang w:val="en-US"/>
              </w:rPr>
              <w:t>n the past, I have misjudged who to believe and been taken advantage of.</w:t>
            </w:r>
          </w:p>
        </w:tc>
        <w:tc>
          <w:tcPr>
            <w:tcW w:w="1123" w:type="dxa"/>
          </w:tcPr>
          <w:p w14:paraId="4D50FF06" w14:textId="0B24E07D" w:rsidR="00543F6F" w:rsidRPr="00B7268C" w:rsidRDefault="00543F6F" w:rsidP="00BA266A">
            <w:pPr>
              <w:rPr>
                <w:lang w:val="en-US"/>
              </w:rPr>
            </w:pPr>
            <w:r w:rsidRPr="00B7268C">
              <w:rPr>
                <w:lang w:val="en-US"/>
              </w:rPr>
              <w:t>Credulity</w:t>
            </w:r>
          </w:p>
        </w:tc>
      </w:tr>
    </w:tbl>
    <w:p w14:paraId="3B5EE8E0" w14:textId="50F7F246" w:rsidR="00D8769F" w:rsidRPr="00066D5F" w:rsidRDefault="00E050D7" w:rsidP="00204148">
      <w:pPr>
        <w:spacing w:before="240" w:line="480" w:lineRule="auto"/>
      </w:pPr>
      <w:r w:rsidRPr="00066D5F">
        <w:rPr>
          <w:i/>
          <w:iCs/>
        </w:rPr>
        <w:t>Note</w:t>
      </w:r>
      <w:r w:rsidR="00066D5F">
        <w:t xml:space="preserve">. </w:t>
      </w:r>
      <w:r w:rsidR="0009191F">
        <w:t xml:space="preserve">Items </w:t>
      </w:r>
      <w:r w:rsidR="00D276ED">
        <w:t xml:space="preserve">in italic </w:t>
      </w:r>
      <w:r w:rsidR="00C300F6">
        <w:t>(</w:t>
      </w:r>
      <w:r w:rsidR="0009191F">
        <w:t>3, 6 and 14</w:t>
      </w:r>
      <w:r w:rsidR="00C300F6">
        <w:t>)</w:t>
      </w:r>
      <w:r w:rsidR="0009191F">
        <w:t xml:space="preserve"> </w:t>
      </w:r>
      <w:r w:rsidR="000E2512">
        <w:t>were removed in the</w:t>
      </w:r>
      <w:r w:rsidR="00FD5FBF">
        <w:t xml:space="preserve"> German</w:t>
      </w:r>
      <w:r w:rsidR="000E2512">
        <w:t xml:space="preserve"> 12-Item</w:t>
      </w:r>
      <w:r w:rsidR="003E0610">
        <w:t xml:space="preserve"> Version of the Epistemic Trust, Mistrust and Credulity </w:t>
      </w:r>
      <w:r w:rsidR="0086117D">
        <w:t>–</w:t>
      </w:r>
      <w:r w:rsidR="00C300F6">
        <w:t xml:space="preserve"> </w:t>
      </w:r>
      <w:r w:rsidR="003E0610">
        <w:t>Questionnaire</w:t>
      </w:r>
      <w:r w:rsidR="0086117D">
        <w:t>. German translation</w:t>
      </w:r>
      <w:r w:rsidR="00604A75">
        <w:t xml:space="preserve"> by</w:t>
      </w:r>
      <w:r w:rsidR="00B20B45">
        <w:t xml:space="preserve"> </w:t>
      </w:r>
      <w:r w:rsidR="00B20B45" w:rsidRPr="00B20B45">
        <w:t>Nolte, T., Schwarzer, N., Riedl, D., Lashani, E., Kampli</w:t>
      </w:r>
      <w:r w:rsidR="006A288B">
        <w:t>n</w:t>
      </w:r>
      <w:r w:rsidR="00B20B45" w:rsidRPr="00B20B45">
        <w:t xml:space="preserve">g, H., Lampe, A., Kruse, J., Campbell, C., Montague, P.R., Fonagy, P., &amp; </w:t>
      </w:r>
      <w:proofErr w:type="spellStart"/>
      <w:r w:rsidR="00B20B45" w:rsidRPr="00B20B45">
        <w:t>Gingelmaier</w:t>
      </w:r>
      <w:proofErr w:type="spellEnd"/>
      <w:r w:rsidR="00B20B45" w:rsidRPr="00B20B45">
        <w:t>, S. (2023, under review).</w:t>
      </w:r>
      <w:r w:rsidR="00604A75">
        <w:t xml:space="preserve"> </w:t>
      </w:r>
      <w:r w:rsidR="00B20B45" w:rsidRPr="00B20B45">
        <w:t>Validation of the German version of the Epistemic Trust, Mistrust and Credulity Questionnaire</w:t>
      </w:r>
      <w:r w:rsidR="00604A75">
        <w:t>.</w:t>
      </w:r>
    </w:p>
    <w:sectPr w:rsidR="00D8769F" w:rsidRPr="00066D5F" w:rsidSect="00CA120B">
      <w:pgSz w:w="11900" w:h="16840"/>
      <w:pgMar w:top="1418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DC"/>
    <w:rsid w:val="00030A2B"/>
    <w:rsid w:val="0005587F"/>
    <w:rsid w:val="00066D5F"/>
    <w:rsid w:val="0009191F"/>
    <w:rsid w:val="0009775F"/>
    <w:rsid w:val="000A6FA9"/>
    <w:rsid w:val="000C6E2B"/>
    <w:rsid w:val="000E2512"/>
    <w:rsid w:val="000F6D91"/>
    <w:rsid w:val="0019063F"/>
    <w:rsid w:val="001944C2"/>
    <w:rsid w:val="00197DDC"/>
    <w:rsid w:val="00204148"/>
    <w:rsid w:val="0020643E"/>
    <w:rsid w:val="00284428"/>
    <w:rsid w:val="003777AC"/>
    <w:rsid w:val="00393B4A"/>
    <w:rsid w:val="003D7E87"/>
    <w:rsid w:val="003E0610"/>
    <w:rsid w:val="00400999"/>
    <w:rsid w:val="004D09E4"/>
    <w:rsid w:val="0052584D"/>
    <w:rsid w:val="00543F6F"/>
    <w:rsid w:val="00546931"/>
    <w:rsid w:val="005561A2"/>
    <w:rsid w:val="005D0CCA"/>
    <w:rsid w:val="005F7AFA"/>
    <w:rsid w:val="00604A75"/>
    <w:rsid w:val="00614825"/>
    <w:rsid w:val="006412F4"/>
    <w:rsid w:val="006A288B"/>
    <w:rsid w:val="00705415"/>
    <w:rsid w:val="00710350"/>
    <w:rsid w:val="0076065F"/>
    <w:rsid w:val="007A16DC"/>
    <w:rsid w:val="008172B0"/>
    <w:rsid w:val="0086117D"/>
    <w:rsid w:val="00894B96"/>
    <w:rsid w:val="008A7DFE"/>
    <w:rsid w:val="008B1C4E"/>
    <w:rsid w:val="008C0B50"/>
    <w:rsid w:val="00920312"/>
    <w:rsid w:val="00925266"/>
    <w:rsid w:val="00931D2F"/>
    <w:rsid w:val="00937CE3"/>
    <w:rsid w:val="00941C82"/>
    <w:rsid w:val="009845FC"/>
    <w:rsid w:val="00A327D3"/>
    <w:rsid w:val="00A4000B"/>
    <w:rsid w:val="00A52925"/>
    <w:rsid w:val="00A82AB5"/>
    <w:rsid w:val="00A94C57"/>
    <w:rsid w:val="00B20B45"/>
    <w:rsid w:val="00B41A8A"/>
    <w:rsid w:val="00B54919"/>
    <w:rsid w:val="00BA266A"/>
    <w:rsid w:val="00BE0F85"/>
    <w:rsid w:val="00C14FFC"/>
    <w:rsid w:val="00C300F6"/>
    <w:rsid w:val="00CA120B"/>
    <w:rsid w:val="00CC2EFF"/>
    <w:rsid w:val="00CD2E40"/>
    <w:rsid w:val="00CD2F8A"/>
    <w:rsid w:val="00D276ED"/>
    <w:rsid w:val="00D409CF"/>
    <w:rsid w:val="00D414CE"/>
    <w:rsid w:val="00D8769F"/>
    <w:rsid w:val="00E050D7"/>
    <w:rsid w:val="00E23175"/>
    <w:rsid w:val="00EA1EB5"/>
    <w:rsid w:val="00FD0466"/>
    <w:rsid w:val="00FD5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DA2AD"/>
  <w15:docId w15:val="{F6906816-9C87-429B-8992-D83C4336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16DC"/>
    <w:rPr>
      <w:rFonts w:ascii="Times New Roman" w:eastAsia="Times New Roman" w:hAnsi="Times New Roman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1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5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er, Michal</dc:creator>
  <cp:keywords/>
  <dc:description/>
  <cp:lastModifiedBy>Anna-Maria Weiland</cp:lastModifiedBy>
  <cp:revision>68</cp:revision>
  <dcterms:created xsi:type="dcterms:W3CDTF">2023-12-12T13:55:00Z</dcterms:created>
  <dcterms:modified xsi:type="dcterms:W3CDTF">2024-01-10T13:46:00Z</dcterms:modified>
</cp:coreProperties>
</file>